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4B049C">
      <w:pPr>
        <w:rPr>
          <w:rFonts w:ascii="Times New Roman" w:hAnsi="Times New Roman" w:hint="eastAsia"/>
          <w:sz w:val="24"/>
        </w:rPr>
      </w:pPr>
      <w:r>
        <w:rPr>
          <w:rFonts w:hint="eastAsia"/>
        </w:rPr>
        <w:t xml:space="preserve">Table S2 </w:t>
      </w:r>
      <w:r>
        <w:rPr>
          <w:rFonts w:ascii="Times New Roman" w:hAnsi="Times New Roman" w:hint="eastAsia"/>
          <w:sz w:val="24"/>
        </w:rPr>
        <w:t xml:space="preserve">The </w:t>
      </w:r>
      <w:r>
        <w:rPr>
          <w:rFonts w:ascii="Times New Roman" w:hAnsi="Times New Roman"/>
          <w:sz w:val="24"/>
        </w:rPr>
        <w:t>MEME motif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sequences </w:t>
      </w:r>
      <w:r>
        <w:rPr>
          <w:rFonts w:ascii="Times New Roman" w:hAnsi="Times New Roman" w:hint="eastAsia"/>
          <w:sz w:val="24"/>
        </w:rPr>
        <w:t xml:space="preserve">and lengths of </w:t>
      </w:r>
      <w:r>
        <w:rPr>
          <w:rFonts w:ascii="Times New Roman" w:hAnsi="Times New Roman" w:hint="eastAsia"/>
          <w:iCs/>
          <w:sz w:val="24"/>
        </w:rPr>
        <w:t>TCP genes</w:t>
      </w:r>
      <w:r>
        <w:rPr>
          <w:rFonts w:ascii="Times New Roman" w:hAnsi="Times New Roman" w:hint="eastAsia"/>
          <w:sz w:val="24"/>
        </w:rPr>
        <w:t xml:space="preserve"> in </w:t>
      </w:r>
      <w:r>
        <w:rPr>
          <w:rFonts w:ascii="Times New Roman" w:hAnsi="Times New Roman"/>
          <w:sz w:val="24"/>
        </w:rPr>
        <w:t xml:space="preserve">moso </w:t>
      </w:r>
      <w:r>
        <w:rPr>
          <w:rFonts w:ascii="Times New Roman" w:hAnsi="Times New Roman" w:hint="eastAsia"/>
          <w:sz w:val="24"/>
        </w:rPr>
        <w:t>bamboo.</w:t>
      </w:r>
    </w:p>
    <w:p w:rsidR="00863DA5" w:rsidRDefault="00863DA5">
      <w:pPr>
        <w:rPr>
          <w:rFonts w:ascii="Times New Roman" w:hAnsi="Times New Roman" w:hint="eastAsia"/>
          <w:sz w:val="24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568"/>
        <w:gridCol w:w="723"/>
        <w:gridCol w:w="7017"/>
      </w:tblGrid>
      <w:tr w:rsidR="00863DA5" w:rsidTr="00877D92">
        <w:trPr>
          <w:trHeight w:val="315"/>
        </w:trPr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3DA5" w:rsidRDefault="00863DA5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Motif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3DA5" w:rsidRDefault="00863DA5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Width</w:t>
            </w:r>
          </w:p>
        </w:tc>
        <w:tc>
          <w:tcPr>
            <w:tcW w:w="7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3DA5" w:rsidRDefault="00863DA5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Best possible match</w:t>
            </w:r>
          </w:p>
        </w:tc>
      </w:tr>
      <w:tr w:rsidR="00863DA5" w:rsidTr="00877D92">
        <w:trPr>
          <w:trHeight w:val="315"/>
        </w:trPr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3DA5" w:rsidRDefault="00863DA5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3DA5" w:rsidRDefault="00863DA5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3DA5"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41</w:t>
            </w:r>
          </w:p>
        </w:tc>
        <w:tc>
          <w:tcPr>
            <w:tcW w:w="7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3DA5" w:rsidRDefault="00877D92" w:rsidP="000336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D92"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DRHTKVEGRDRRIRMPIICAIRVYQLTDELGHKTDGKTIEW</w:t>
            </w:r>
          </w:p>
        </w:tc>
      </w:tr>
      <w:tr w:rsidR="00863DA5" w:rsidTr="00877D92">
        <w:trPr>
          <w:trHeight w:val="31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63DA5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77D92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/>
              </w:rPr>
              <w:t>30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77D92" w:rsidP="000336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D92"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MDVAGDAGGGRRPNFPLQLLEKKEDQPCST</w:t>
            </w:r>
          </w:p>
        </w:tc>
      </w:tr>
      <w:tr w:rsidR="00863DA5" w:rsidTr="00877D92">
        <w:trPr>
          <w:trHeight w:val="31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63DA5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77D92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/>
              </w:rPr>
              <w:t>36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77D92" w:rsidP="000336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D92"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IIAATGTGTIPANFTCLNIPLRTSGSSLSIPAHLRD</w:t>
            </w:r>
          </w:p>
        </w:tc>
      </w:tr>
      <w:tr w:rsidR="00863DA5" w:rsidTr="00877D92">
        <w:trPr>
          <w:trHeight w:val="31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63DA5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63DA5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29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77D92" w:rsidP="000336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D92"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LNAARHEIDKLPPLQFPPQDLMAHLPSSM</w:t>
            </w:r>
          </w:p>
        </w:tc>
      </w:tr>
      <w:tr w:rsidR="00863DA5" w:rsidTr="00877D92">
        <w:trPr>
          <w:trHeight w:val="31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63DA5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77D92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/>
              </w:rPr>
              <w:t>14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77D92" w:rsidP="000336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D92"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LHYWNFPTNMELIP</w:t>
            </w:r>
          </w:p>
        </w:tc>
      </w:tr>
      <w:tr w:rsidR="00863DA5" w:rsidTr="00877D92">
        <w:trPr>
          <w:trHeight w:val="31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63DA5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77D92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/>
              </w:rPr>
              <w:t>27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77D92" w:rsidP="000336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D92"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NNLGMVSTAMPYNYTGESWNNSNVHEC</w:t>
            </w:r>
          </w:p>
        </w:tc>
      </w:tr>
      <w:tr w:rsidR="00863DA5" w:rsidTr="00877D92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63DA5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63DA5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29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77D92" w:rsidP="000336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D92"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QLGLGQVGGNGSGGGEGHMGILAALNAYR</w:t>
            </w:r>
          </w:p>
        </w:tc>
      </w:tr>
      <w:tr w:rsidR="00863DA5" w:rsidTr="00877D92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63DA5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77D92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/>
              </w:rPr>
              <w:t>56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77D92" w:rsidP="000336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D92"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WEQEMQQQQYQQQMAGYTQSQIPGTVWMVPSSNTQAGGGAPVGGGGGSESIWTFPQ</w:t>
            </w:r>
          </w:p>
        </w:tc>
      </w:tr>
      <w:tr w:rsidR="00863DA5" w:rsidTr="00877D92">
        <w:trPr>
          <w:trHeight w:val="31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63DA5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77D92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/>
              </w:rPr>
              <w:t>8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DA5" w:rsidRDefault="00877D92" w:rsidP="000336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D92"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FGGKDRHE</w:t>
            </w:r>
          </w:p>
        </w:tc>
      </w:tr>
      <w:tr w:rsidR="00863DA5" w:rsidTr="00877D92">
        <w:trPr>
          <w:trHeight w:val="315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3DA5" w:rsidRDefault="00863DA5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3DA5" w:rsidRDefault="00877D92" w:rsidP="000336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/>
              </w:rPr>
              <w:t>29</w:t>
            </w:r>
          </w:p>
        </w:tc>
        <w:tc>
          <w:tcPr>
            <w:tcW w:w="7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3DA5" w:rsidRDefault="00877D92" w:rsidP="000336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D92">
              <w:rPr>
                <w:rFonts w:ascii="Times New Roman" w:hAnsi="Times New Roman"/>
                <w:color w:val="000000"/>
                <w:kern w:val="0"/>
                <w:sz w:val="20"/>
                <w:szCs w:val="20"/>
                <w:lang/>
              </w:rPr>
              <w:t>GVGVGAGKNGNGPGELQVRKVAPKKNTTK</w:t>
            </w:r>
          </w:p>
        </w:tc>
      </w:tr>
    </w:tbl>
    <w:p w:rsidR="00863DA5" w:rsidRDefault="00863DA5"/>
    <w:sectPr w:rsidR="00863D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54F15" w:rsidRDefault="00E54F15" w:rsidP="004B049C">
      <w:r>
        <w:separator/>
      </w:r>
    </w:p>
  </w:endnote>
  <w:endnote w:type="continuationSeparator" w:id="1">
    <w:p w:rsidR="00E54F15" w:rsidRDefault="00E54F15" w:rsidP="004B04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54F15" w:rsidRDefault="00E54F15" w:rsidP="004B049C">
      <w:r>
        <w:separator/>
      </w:r>
    </w:p>
  </w:footnote>
  <w:footnote w:type="continuationSeparator" w:id="1">
    <w:p w:rsidR="00E54F15" w:rsidRDefault="00E54F15" w:rsidP="004B04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049C"/>
    <w:rsid w:val="004B049C"/>
    <w:rsid w:val="00863DA5"/>
    <w:rsid w:val="00877D92"/>
    <w:rsid w:val="00E54F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B0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B049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B0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B049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2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2.DOCX</TitleName>
  </documentManagement>
</p:properties>
</file>

<file path=customXml/itemProps1.xml><?xml version="1.0" encoding="utf-8"?>
<ds:datastoreItem xmlns:ds="http://schemas.openxmlformats.org/officeDocument/2006/customXml" ds:itemID="{7AB6BEF6-8851-4042-B0B8-E0F43C351D5B}"/>
</file>

<file path=customXml/itemProps2.xml><?xml version="1.0" encoding="utf-8"?>
<ds:datastoreItem xmlns:ds="http://schemas.openxmlformats.org/officeDocument/2006/customXml" ds:itemID="{C681FDA4-E41F-478B-A3EE-C86B54D9E822}"/>
</file>

<file path=customXml/itemProps3.xml><?xml version="1.0" encoding="utf-8"?>
<ds:datastoreItem xmlns:ds="http://schemas.openxmlformats.org/officeDocument/2006/customXml" ds:itemID="{E6C74D60-E440-41E9-BBD2-61C9FD2982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18-01-02T14:06:00Z</dcterms:created>
  <dcterms:modified xsi:type="dcterms:W3CDTF">2018-01-02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